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21F412" w14:textId="77777777" w:rsidR="00C03C79" w:rsidRPr="008B4142" w:rsidRDefault="00C03C79" w:rsidP="00C03C79">
      <w:pPr>
        <w:rPr>
          <w:rFonts w:ascii="Times New Roman" w:hAnsi="Times New Roman" w:cs="Times New Roman"/>
        </w:rPr>
      </w:pPr>
      <w:r w:rsidRPr="008B4142">
        <w:rPr>
          <w:rFonts w:ascii="Times New Roman" w:hAnsi="Times New Roman" w:cs="Times New Roman"/>
        </w:rPr>
        <w:t>Numbers of records (numbers of dogs) for each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2"/>
        <w:gridCol w:w="927"/>
        <w:gridCol w:w="850"/>
        <w:gridCol w:w="851"/>
        <w:gridCol w:w="850"/>
        <w:gridCol w:w="709"/>
        <w:gridCol w:w="850"/>
        <w:gridCol w:w="851"/>
        <w:gridCol w:w="709"/>
        <w:gridCol w:w="708"/>
        <w:gridCol w:w="851"/>
      </w:tblGrid>
      <w:tr w:rsidR="00C03C79" w14:paraId="536CA6EF" w14:textId="77777777" w:rsidTr="00F90D37">
        <w:tc>
          <w:tcPr>
            <w:tcW w:w="704" w:type="dxa"/>
          </w:tcPr>
          <w:p w14:paraId="209D1BA0" w14:textId="77777777" w:rsidR="00C03C79" w:rsidRPr="00CB0FDB" w:rsidRDefault="00C03C79" w:rsidP="00F90D37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851" w:type="dxa"/>
          </w:tcPr>
          <w:p w14:paraId="46398EBC" w14:textId="77777777" w:rsidR="00C03C79" w:rsidRPr="00CB0FDB" w:rsidRDefault="00C03C79" w:rsidP="00F90D37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850" w:type="dxa"/>
          </w:tcPr>
          <w:p w14:paraId="29259252" w14:textId="77777777" w:rsidR="00C03C79" w:rsidRPr="00CB0FDB" w:rsidRDefault="00C03C79" w:rsidP="00F90D37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851" w:type="dxa"/>
          </w:tcPr>
          <w:p w14:paraId="216B2D55" w14:textId="77777777" w:rsidR="00C03C79" w:rsidRPr="001A2CAB" w:rsidRDefault="00C03C79" w:rsidP="00F90D37">
            <w:pPr>
              <w:autoSpaceDE w:val="0"/>
              <w:autoSpaceDN w:val="0"/>
              <w:adjustRightInd w:val="0"/>
              <w:rPr>
                <w:rFonts w:asciiTheme="minorHAnsi" w:eastAsia="Times New Roman" w:hAnsiTheme="minorHAnsi" w:cstheme="minorHAnsi"/>
                <w:color w:val="000000"/>
                <w:sz w:val="14"/>
                <w:szCs w:val="14"/>
                <w:lang w:eastAsia="en-US"/>
              </w:rPr>
            </w:pPr>
          </w:p>
        </w:tc>
        <w:tc>
          <w:tcPr>
            <w:tcW w:w="850" w:type="dxa"/>
          </w:tcPr>
          <w:p w14:paraId="27B6CBAE" w14:textId="77777777" w:rsidR="00C03C79" w:rsidRPr="00CB0FDB" w:rsidRDefault="00C03C79" w:rsidP="00F90D37">
            <w:pPr>
              <w:rPr>
                <w:rFonts w:asciiTheme="minorHAnsi" w:hAnsiTheme="minorHAnsi" w:cstheme="minorHAnsi"/>
                <w:sz w:val="14"/>
                <w:szCs w:val="14"/>
              </w:rPr>
            </w:pPr>
          </w:p>
        </w:tc>
        <w:tc>
          <w:tcPr>
            <w:tcW w:w="4678" w:type="dxa"/>
            <w:gridSpan w:val="6"/>
          </w:tcPr>
          <w:p w14:paraId="2AB095B9" w14:textId="77777777" w:rsidR="00C03C79" w:rsidRPr="00CB0FDB" w:rsidRDefault="00C03C79" w:rsidP="00F90D37">
            <w:pPr>
              <w:jc w:val="center"/>
              <w:rPr>
                <w:rFonts w:asciiTheme="minorHAnsi" w:hAnsiTheme="minorHAnsi" w:cstheme="minorHAnsi"/>
                <w:sz w:val="14"/>
                <w:szCs w:val="14"/>
              </w:rPr>
            </w:pPr>
            <w:r>
              <w:rPr>
                <w:rFonts w:asciiTheme="minorHAnsi" w:hAnsiTheme="minorHAnsi" w:cstheme="minorHAnsi"/>
                <w:sz w:val="14"/>
                <w:szCs w:val="14"/>
              </w:rPr>
              <w:t>ROM</w:t>
            </w:r>
          </w:p>
        </w:tc>
      </w:tr>
      <w:tr w:rsidR="00C03C79" w:rsidRPr="008B4142" w14:paraId="5A654850" w14:textId="77777777" w:rsidTr="00F90D37">
        <w:tc>
          <w:tcPr>
            <w:tcW w:w="704" w:type="dxa"/>
          </w:tcPr>
          <w:p w14:paraId="0A4CF8AB" w14:textId="095D6D5F" w:rsidR="00C03C79" w:rsidRPr="008B4142" w:rsidRDefault="00C03C79" w:rsidP="00F9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Time window</w:t>
            </w:r>
          </w:p>
        </w:tc>
        <w:tc>
          <w:tcPr>
            <w:tcW w:w="851" w:type="dxa"/>
          </w:tcPr>
          <w:p w14:paraId="45EC636E" w14:textId="77777777" w:rsidR="00C03C79" w:rsidRPr="008B4142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Vetmetrica</w:t>
            </w:r>
            <w:proofErr w:type="spellEnd"/>
            <w:r w:rsidRPr="008B414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QoL</w:t>
            </w:r>
            <w:proofErr w:type="spellEnd"/>
            <w:r w:rsidRPr="008B4142">
              <w:rPr>
                <w:rFonts w:ascii="Times New Roman" w:hAnsi="Times New Roman" w:cs="Times New Roman"/>
                <w:sz w:val="16"/>
                <w:szCs w:val="16"/>
              </w:rPr>
              <w:t xml:space="preserve"> – 4 domains</w:t>
            </w:r>
          </w:p>
        </w:tc>
        <w:tc>
          <w:tcPr>
            <w:tcW w:w="850" w:type="dxa"/>
          </w:tcPr>
          <w:p w14:paraId="18AF4C5A" w14:textId="77777777" w:rsidR="00C03C79" w:rsidRPr="008B4142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Vet QoL &amp; Vet pain score</w:t>
            </w:r>
          </w:p>
        </w:tc>
        <w:tc>
          <w:tcPr>
            <w:tcW w:w="851" w:type="dxa"/>
          </w:tcPr>
          <w:p w14:paraId="1810E6EC" w14:textId="77777777" w:rsidR="00C03C79" w:rsidRPr="008B4142" w:rsidRDefault="00C03C79" w:rsidP="00F90D37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US"/>
              </w:rPr>
            </w:pPr>
          </w:p>
          <w:p w14:paraId="5B77B77C" w14:textId="77777777" w:rsidR="00C03C79" w:rsidRPr="008B4142" w:rsidRDefault="00C03C79" w:rsidP="00F9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Stance score</w:t>
            </w:r>
          </w:p>
        </w:tc>
        <w:tc>
          <w:tcPr>
            <w:tcW w:w="850" w:type="dxa"/>
          </w:tcPr>
          <w:p w14:paraId="1AC70264" w14:textId="77777777" w:rsidR="00C03C79" w:rsidRPr="008B4142" w:rsidRDefault="00C03C79" w:rsidP="00F9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LS pain</w:t>
            </w:r>
          </w:p>
        </w:tc>
        <w:tc>
          <w:tcPr>
            <w:tcW w:w="709" w:type="dxa"/>
          </w:tcPr>
          <w:p w14:paraId="5FB370D8" w14:textId="77777777" w:rsidR="00C03C79" w:rsidRPr="008B4142" w:rsidRDefault="00C03C79" w:rsidP="00F9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Carp</w:t>
            </w:r>
          </w:p>
        </w:tc>
        <w:tc>
          <w:tcPr>
            <w:tcW w:w="850" w:type="dxa"/>
          </w:tcPr>
          <w:p w14:paraId="01FD095B" w14:textId="77777777" w:rsidR="00C03C79" w:rsidRPr="008B4142" w:rsidRDefault="00C03C79" w:rsidP="00F9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Elb</w:t>
            </w:r>
            <w:proofErr w:type="spellEnd"/>
          </w:p>
        </w:tc>
        <w:tc>
          <w:tcPr>
            <w:tcW w:w="851" w:type="dxa"/>
          </w:tcPr>
          <w:p w14:paraId="635C9756" w14:textId="77777777" w:rsidR="00C03C79" w:rsidRPr="008B4142" w:rsidRDefault="00C03C79" w:rsidP="00F9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Sho</w:t>
            </w:r>
            <w:proofErr w:type="spellEnd"/>
          </w:p>
        </w:tc>
        <w:tc>
          <w:tcPr>
            <w:tcW w:w="709" w:type="dxa"/>
          </w:tcPr>
          <w:p w14:paraId="7226AFAF" w14:textId="77777777" w:rsidR="00C03C79" w:rsidRPr="008B4142" w:rsidRDefault="00C03C79" w:rsidP="00F9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Hoc</w:t>
            </w:r>
          </w:p>
        </w:tc>
        <w:tc>
          <w:tcPr>
            <w:tcW w:w="708" w:type="dxa"/>
          </w:tcPr>
          <w:p w14:paraId="512EBD91" w14:textId="77777777" w:rsidR="00C03C79" w:rsidRPr="008B4142" w:rsidRDefault="00C03C79" w:rsidP="00F9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Sti</w:t>
            </w:r>
            <w:proofErr w:type="spellEnd"/>
          </w:p>
        </w:tc>
        <w:tc>
          <w:tcPr>
            <w:tcW w:w="851" w:type="dxa"/>
          </w:tcPr>
          <w:p w14:paraId="092B3A39" w14:textId="77777777" w:rsidR="00C03C79" w:rsidRPr="008B4142" w:rsidRDefault="00C03C79" w:rsidP="00F9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Hip</w:t>
            </w:r>
          </w:p>
        </w:tc>
      </w:tr>
      <w:tr w:rsidR="00C03C79" w:rsidRPr="008B4142" w14:paraId="7953E202" w14:textId="77777777" w:rsidTr="00F90D37">
        <w:tc>
          <w:tcPr>
            <w:tcW w:w="704" w:type="dxa"/>
          </w:tcPr>
          <w:p w14:paraId="7A941A52" w14:textId="77777777" w:rsidR="00C03C79" w:rsidRPr="008B4142" w:rsidRDefault="00C03C79" w:rsidP="00F9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Pre-implant</w:t>
            </w:r>
          </w:p>
        </w:tc>
        <w:tc>
          <w:tcPr>
            <w:tcW w:w="851" w:type="dxa"/>
          </w:tcPr>
          <w:p w14:paraId="1EC2C642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83 (174)</w:t>
            </w:r>
          </w:p>
        </w:tc>
        <w:tc>
          <w:tcPr>
            <w:tcW w:w="850" w:type="dxa"/>
          </w:tcPr>
          <w:p w14:paraId="313C9F3B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207 (188)</w:t>
            </w:r>
          </w:p>
        </w:tc>
        <w:tc>
          <w:tcPr>
            <w:tcW w:w="851" w:type="dxa"/>
          </w:tcPr>
          <w:p w14:paraId="7DB55852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92 (184)</w:t>
            </w:r>
          </w:p>
        </w:tc>
        <w:tc>
          <w:tcPr>
            <w:tcW w:w="850" w:type="dxa"/>
          </w:tcPr>
          <w:p w14:paraId="310A4357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24 (121)</w:t>
            </w:r>
          </w:p>
        </w:tc>
        <w:tc>
          <w:tcPr>
            <w:tcW w:w="709" w:type="dxa"/>
          </w:tcPr>
          <w:p w14:paraId="71C63CB1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36 (35)</w:t>
            </w:r>
          </w:p>
        </w:tc>
        <w:tc>
          <w:tcPr>
            <w:tcW w:w="850" w:type="dxa"/>
          </w:tcPr>
          <w:p w14:paraId="5D133534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16 (109)</w:t>
            </w:r>
          </w:p>
        </w:tc>
        <w:tc>
          <w:tcPr>
            <w:tcW w:w="851" w:type="dxa"/>
          </w:tcPr>
          <w:p w14:paraId="44ED031A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64 (154)</w:t>
            </w:r>
          </w:p>
        </w:tc>
        <w:tc>
          <w:tcPr>
            <w:tcW w:w="709" w:type="dxa"/>
          </w:tcPr>
          <w:p w14:paraId="539CD5E9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22 (22)</w:t>
            </w:r>
          </w:p>
        </w:tc>
        <w:tc>
          <w:tcPr>
            <w:tcW w:w="708" w:type="dxa"/>
          </w:tcPr>
          <w:p w14:paraId="42C720D7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49 (46)</w:t>
            </w:r>
          </w:p>
        </w:tc>
        <w:tc>
          <w:tcPr>
            <w:tcW w:w="851" w:type="dxa"/>
          </w:tcPr>
          <w:p w14:paraId="6C439FBC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29 (120)</w:t>
            </w:r>
          </w:p>
        </w:tc>
      </w:tr>
      <w:tr w:rsidR="00C03C79" w:rsidRPr="008B4142" w14:paraId="0B25D015" w14:textId="77777777" w:rsidTr="00F90D37">
        <w:tc>
          <w:tcPr>
            <w:tcW w:w="704" w:type="dxa"/>
          </w:tcPr>
          <w:p w14:paraId="22126A87" w14:textId="48153B73" w:rsidR="00C03C79" w:rsidRPr="008B4142" w:rsidRDefault="00C03C79" w:rsidP="00F9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0-6 weeks</w:t>
            </w:r>
          </w:p>
        </w:tc>
        <w:tc>
          <w:tcPr>
            <w:tcW w:w="851" w:type="dxa"/>
          </w:tcPr>
          <w:p w14:paraId="378D8400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25 (102)</w:t>
            </w:r>
          </w:p>
        </w:tc>
        <w:tc>
          <w:tcPr>
            <w:tcW w:w="850" w:type="dxa"/>
          </w:tcPr>
          <w:p w14:paraId="4B0DCE5D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85 (81)</w:t>
            </w:r>
          </w:p>
        </w:tc>
        <w:tc>
          <w:tcPr>
            <w:tcW w:w="851" w:type="dxa"/>
          </w:tcPr>
          <w:p w14:paraId="6BB2A1DF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91 (90)</w:t>
            </w:r>
          </w:p>
        </w:tc>
        <w:tc>
          <w:tcPr>
            <w:tcW w:w="850" w:type="dxa"/>
          </w:tcPr>
          <w:p w14:paraId="3EF8CAEB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63 (63)</w:t>
            </w:r>
          </w:p>
        </w:tc>
        <w:tc>
          <w:tcPr>
            <w:tcW w:w="709" w:type="dxa"/>
          </w:tcPr>
          <w:p w14:paraId="698D6A37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8(18)</w:t>
            </w:r>
          </w:p>
        </w:tc>
        <w:tc>
          <w:tcPr>
            <w:tcW w:w="850" w:type="dxa"/>
          </w:tcPr>
          <w:p w14:paraId="7130BFCE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41 (41)</w:t>
            </w:r>
          </w:p>
        </w:tc>
        <w:tc>
          <w:tcPr>
            <w:tcW w:w="851" w:type="dxa"/>
          </w:tcPr>
          <w:p w14:paraId="763B3D64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64 (64)</w:t>
            </w:r>
          </w:p>
        </w:tc>
        <w:tc>
          <w:tcPr>
            <w:tcW w:w="709" w:type="dxa"/>
          </w:tcPr>
          <w:p w14:paraId="59AF1366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2 (12)</w:t>
            </w:r>
          </w:p>
        </w:tc>
        <w:tc>
          <w:tcPr>
            <w:tcW w:w="708" w:type="dxa"/>
          </w:tcPr>
          <w:p w14:paraId="2C880374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9 (19)</w:t>
            </w:r>
          </w:p>
        </w:tc>
        <w:tc>
          <w:tcPr>
            <w:tcW w:w="851" w:type="dxa"/>
          </w:tcPr>
          <w:p w14:paraId="78F932FB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43 (43)</w:t>
            </w:r>
          </w:p>
        </w:tc>
      </w:tr>
      <w:tr w:rsidR="00C03C79" w:rsidRPr="008B4142" w14:paraId="33168DB0" w14:textId="77777777" w:rsidTr="00F90D37">
        <w:tc>
          <w:tcPr>
            <w:tcW w:w="704" w:type="dxa"/>
          </w:tcPr>
          <w:p w14:paraId="44AC63B6" w14:textId="7196964C" w:rsidR="00C03C79" w:rsidRPr="008B4142" w:rsidRDefault="00C03C79" w:rsidP="00F9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7-12</w:t>
            </w:r>
          </w:p>
        </w:tc>
        <w:tc>
          <w:tcPr>
            <w:tcW w:w="851" w:type="dxa"/>
          </w:tcPr>
          <w:p w14:paraId="247A0BCB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13 (98)</w:t>
            </w:r>
          </w:p>
        </w:tc>
        <w:tc>
          <w:tcPr>
            <w:tcW w:w="850" w:type="dxa"/>
          </w:tcPr>
          <w:p w14:paraId="792339F1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18 (105)</w:t>
            </w:r>
          </w:p>
        </w:tc>
        <w:tc>
          <w:tcPr>
            <w:tcW w:w="851" w:type="dxa"/>
          </w:tcPr>
          <w:p w14:paraId="5772D287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34 (124)</w:t>
            </w:r>
          </w:p>
        </w:tc>
        <w:tc>
          <w:tcPr>
            <w:tcW w:w="850" w:type="dxa"/>
          </w:tcPr>
          <w:p w14:paraId="6B03682C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99 (90)</w:t>
            </w:r>
          </w:p>
        </w:tc>
        <w:tc>
          <w:tcPr>
            <w:tcW w:w="709" w:type="dxa"/>
          </w:tcPr>
          <w:p w14:paraId="7CC045BC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22 (20)</w:t>
            </w:r>
          </w:p>
        </w:tc>
        <w:tc>
          <w:tcPr>
            <w:tcW w:w="850" w:type="dxa"/>
          </w:tcPr>
          <w:p w14:paraId="774030E8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72 (68)</w:t>
            </w:r>
          </w:p>
        </w:tc>
        <w:tc>
          <w:tcPr>
            <w:tcW w:w="851" w:type="dxa"/>
          </w:tcPr>
          <w:p w14:paraId="74A13EF8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05 (97)</w:t>
            </w:r>
          </w:p>
        </w:tc>
        <w:tc>
          <w:tcPr>
            <w:tcW w:w="709" w:type="dxa"/>
          </w:tcPr>
          <w:p w14:paraId="68F9B8B0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1 (10)</w:t>
            </w:r>
          </w:p>
        </w:tc>
        <w:tc>
          <w:tcPr>
            <w:tcW w:w="708" w:type="dxa"/>
          </w:tcPr>
          <w:p w14:paraId="4F2F16DF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23 (22)</w:t>
            </w:r>
          </w:p>
        </w:tc>
        <w:tc>
          <w:tcPr>
            <w:tcW w:w="851" w:type="dxa"/>
          </w:tcPr>
          <w:p w14:paraId="5C8D482B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67 (62)</w:t>
            </w:r>
          </w:p>
        </w:tc>
      </w:tr>
      <w:tr w:rsidR="00C03C79" w:rsidRPr="008B4142" w14:paraId="03638BAC" w14:textId="77777777" w:rsidTr="00F90D37">
        <w:tc>
          <w:tcPr>
            <w:tcW w:w="704" w:type="dxa"/>
          </w:tcPr>
          <w:p w14:paraId="03465A47" w14:textId="55B6F146" w:rsidR="00C03C79" w:rsidRPr="008B4142" w:rsidRDefault="00C03C79" w:rsidP="00F9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3-18</w:t>
            </w:r>
          </w:p>
        </w:tc>
        <w:tc>
          <w:tcPr>
            <w:tcW w:w="851" w:type="dxa"/>
          </w:tcPr>
          <w:p w14:paraId="3D021841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95 (90)</w:t>
            </w:r>
          </w:p>
        </w:tc>
        <w:tc>
          <w:tcPr>
            <w:tcW w:w="850" w:type="dxa"/>
          </w:tcPr>
          <w:p w14:paraId="146953E1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13 (109)</w:t>
            </w:r>
          </w:p>
        </w:tc>
        <w:tc>
          <w:tcPr>
            <w:tcW w:w="851" w:type="dxa"/>
          </w:tcPr>
          <w:p w14:paraId="27C39630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09 (106)</w:t>
            </w:r>
          </w:p>
        </w:tc>
        <w:tc>
          <w:tcPr>
            <w:tcW w:w="850" w:type="dxa"/>
          </w:tcPr>
          <w:p w14:paraId="156572CD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86 (83)</w:t>
            </w:r>
          </w:p>
        </w:tc>
        <w:tc>
          <w:tcPr>
            <w:tcW w:w="709" w:type="dxa"/>
          </w:tcPr>
          <w:p w14:paraId="6FF1E143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22 (20)</w:t>
            </w:r>
          </w:p>
        </w:tc>
        <w:tc>
          <w:tcPr>
            <w:tcW w:w="850" w:type="dxa"/>
          </w:tcPr>
          <w:p w14:paraId="2D5BA96C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70 (69)</w:t>
            </w:r>
          </w:p>
        </w:tc>
        <w:tc>
          <w:tcPr>
            <w:tcW w:w="851" w:type="dxa"/>
          </w:tcPr>
          <w:p w14:paraId="307F653C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01 (99)</w:t>
            </w:r>
          </w:p>
        </w:tc>
        <w:tc>
          <w:tcPr>
            <w:tcW w:w="709" w:type="dxa"/>
          </w:tcPr>
          <w:p w14:paraId="225B6FD6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0 (9)</w:t>
            </w:r>
          </w:p>
        </w:tc>
        <w:tc>
          <w:tcPr>
            <w:tcW w:w="708" w:type="dxa"/>
          </w:tcPr>
          <w:p w14:paraId="28DE31B2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27 (26)</w:t>
            </w:r>
          </w:p>
        </w:tc>
        <w:tc>
          <w:tcPr>
            <w:tcW w:w="851" w:type="dxa"/>
          </w:tcPr>
          <w:p w14:paraId="6F25420B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78 (74)</w:t>
            </w:r>
          </w:p>
        </w:tc>
      </w:tr>
      <w:tr w:rsidR="00C03C79" w:rsidRPr="008B4142" w14:paraId="44125E14" w14:textId="77777777" w:rsidTr="00F90D37">
        <w:tc>
          <w:tcPr>
            <w:tcW w:w="704" w:type="dxa"/>
          </w:tcPr>
          <w:p w14:paraId="1CF1F9B6" w14:textId="1725848F" w:rsidR="00C03C79" w:rsidRPr="008B4142" w:rsidRDefault="00C03C79" w:rsidP="00F9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9-24</w:t>
            </w:r>
          </w:p>
        </w:tc>
        <w:tc>
          <w:tcPr>
            <w:tcW w:w="851" w:type="dxa"/>
          </w:tcPr>
          <w:p w14:paraId="0A0585C0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60 (55)</w:t>
            </w:r>
          </w:p>
        </w:tc>
        <w:tc>
          <w:tcPr>
            <w:tcW w:w="850" w:type="dxa"/>
          </w:tcPr>
          <w:p w14:paraId="10E8C6EF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69 (65)</w:t>
            </w:r>
          </w:p>
        </w:tc>
        <w:tc>
          <w:tcPr>
            <w:tcW w:w="851" w:type="dxa"/>
          </w:tcPr>
          <w:p w14:paraId="4D246A6F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64 (64)</w:t>
            </w:r>
          </w:p>
        </w:tc>
        <w:tc>
          <w:tcPr>
            <w:tcW w:w="850" w:type="dxa"/>
          </w:tcPr>
          <w:p w14:paraId="0913F33A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40 (40)</w:t>
            </w:r>
          </w:p>
        </w:tc>
        <w:tc>
          <w:tcPr>
            <w:tcW w:w="709" w:type="dxa"/>
          </w:tcPr>
          <w:p w14:paraId="5D66B5CF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1 (11)</w:t>
            </w:r>
          </w:p>
        </w:tc>
        <w:tc>
          <w:tcPr>
            <w:tcW w:w="850" w:type="dxa"/>
          </w:tcPr>
          <w:p w14:paraId="4859B9D0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33 (33)</w:t>
            </w:r>
          </w:p>
        </w:tc>
        <w:tc>
          <w:tcPr>
            <w:tcW w:w="851" w:type="dxa"/>
          </w:tcPr>
          <w:p w14:paraId="353A44D1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49 (49)</w:t>
            </w:r>
          </w:p>
        </w:tc>
        <w:tc>
          <w:tcPr>
            <w:tcW w:w="709" w:type="dxa"/>
          </w:tcPr>
          <w:p w14:paraId="176EE11E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8 (8)</w:t>
            </w:r>
          </w:p>
        </w:tc>
        <w:tc>
          <w:tcPr>
            <w:tcW w:w="708" w:type="dxa"/>
          </w:tcPr>
          <w:p w14:paraId="13BEF18D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0 (10)</w:t>
            </w:r>
          </w:p>
        </w:tc>
        <w:tc>
          <w:tcPr>
            <w:tcW w:w="851" w:type="dxa"/>
          </w:tcPr>
          <w:p w14:paraId="1F4563CC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32 (32)</w:t>
            </w:r>
          </w:p>
        </w:tc>
      </w:tr>
      <w:tr w:rsidR="00C03C79" w:rsidRPr="008B4142" w14:paraId="2EFD1040" w14:textId="77777777" w:rsidTr="00F90D37">
        <w:tc>
          <w:tcPr>
            <w:tcW w:w="704" w:type="dxa"/>
          </w:tcPr>
          <w:p w14:paraId="0FAFFE5C" w14:textId="61BF2EDD" w:rsidR="00C03C79" w:rsidRPr="008B4142" w:rsidRDefault="00C03C79" w:rsidP="00F9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25-48</w:t>
            </w:r>
          </w:p>
        </w:tc>
        <w:tc>
          <w:tcPr>
            <w:tcW w:w="851" w:type="dxa"/>
          </w:tcPr>
          <w:p w14:paraId="6DBDC1C5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24 (83)</w:t>
            </w:r>
          </w:p>
        </w:tc>
        <w:tc>
          <w:tcPr>
            <w:tcW w:w="850" w:type="dxa"/>
          </w:tcPr>
          <w:p w14:paraId="23BFA52B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12 (85)</w:t>
            </w:r>
          </w:p>
        </w:tc>
        <w:tc>
          <w:tcPr>
            <w:tcW w:w="851" w:type="dxa"/>
          </w:tcPr>
          <w:p w14:paraId="0A302D2E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95 (77)</w:t>
            </w:r>
          </w:p>
        </w:tc>
        <w:tc>
          <w:tcPr>
            <w:tcW w:w="850" w:type="dxa"/>
          </w:tcPr>
          <w:p w14:paraId="7541E6EB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55 (48)</w:t>
            </w:r>
          </w:p>
        </w:tc>
        <w:tc>
          <w:tcPr>
            <w:tcW w:w="709" w:type="dxa"/>
          </w:tcPr>
          <w:p w14:paraId="7C44C1D3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2 (9)</w:t>
            </w:r>
          </w:p>
        </w:tc>
        <w:tc>
          <w:tcPr>
            <w:tcW w:w="850" w:type="dxa"/>
          </w:tcPr>
          <w:p w14:paraId="74CCB09D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50 (40)</w:t>
            </w:r>
          </w:p>
        </w:tc>
        <w:tc>
          <w:tcPr>
            <w:tcW w:w="851" w:type="dxa"/>
          </w:tcPr>
          <w:p w14:paraId="6BA065B4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72 (57)</w:t>
            </w:r>
          </w:p>
        </w:tc>
        <w:tc>
          <w:tcPr>
            <w:tcW w:w="709" w:type="dxa"/>
          </w:tcPr>
          <w:p w14:paraId="036A8F2C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0 (9)</w:t>
            </w:r>
          </w:p>
        </w:tc>
        <w:tc>
          <w:tcPr>
            <w:tcW w:w="708" w:type="dxa"/>
          </w:tcPr>
          <w:p w14:paraId="2A034A4D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7 (13)</w:t>
            </w:r>
          </w:p>
        </w:tc>
        <w:tc>
          <w:tcPr>
            <w:tcW w:w="851" w:type="dxa"/>
          </w:tcPr>
          <w:p w14:paraId="5B46321B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47 (41)</w:t>
            </w:r>
          </w:p>
        </w:tc>
      </w:tr>
      <w:tr w:rsidR="00C03C79" w:rsidRPr="008B4142" w14:paraId="5E30B042" w14:textId="77777777" w:rsidTr="00F90D37">
        <w:tc>
          <w:tcPr>
            <w:tcW w:w="704" w:type="dxa"/>
          </w:tcPr>
          <w:p w14:paraId="3D6523F1" w14:textId="0654D464" w:rsidR="00C03C79" w:rsidRPr="008B4142" w:rsidRDefault="00C03C79" w:rsidP="00F9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49-78</w:t>
            </w:r>
          </w:p>
        </w:tc>
        <w:tc>
          <w:tcPr>
            <w:tcW w:w="851" w:type="dxa"/>
          </w:tcPr>
          <w:p w14:paraId="6C20B355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34 (85)</w:t>
            </w:r>
          </w:p>
        </w:tc>
        <w:tc>
          <w:tcPr>
            <w:tcW w:w="850" w:type="dxa"/>
          </w:tcPr>
          <w:p w14:paraId="3D8CBB77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08 (79)</w:t>
            </w:r>
          </w:p>
        </w:tc>
        <w:tc>
          <w:tcPr>
            <w:tcW w:w="851" w:type="dxa"/>
          </w:tcPr>
          <w:p w14:paraId="5B009A2C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85 (63)</w:t>
            </w:r>
          </w:p>
        </w:tc>
        <w:tc>
          <w:tcPr>
            <w:tcW w:w="850" w:type="dxa"/>
          </w:tcPr>
          <w:p w14:paraId="412770F0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48 (33)</w:t>
            </w:r>
          </w:p>
        </w:tc>
        <w:tc>
          <w:tcPr>
            <w:tcW w:w="709" w:type="dxa"/>
          </w:tcPr>
          <w:p w14:paraId="212470B2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0 (8)</w:t>
            </w:r>
          </w:p>
        </w:tc>
        <w:tc>
          <w:tcPr>
            <w:tcW w:w="850" w:type="dxa"/>
          </w:tcPr>
          <w:p w14:paraId="0E041769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37 (28)</w:t>
            </w:r>
          </w:p>
        </w:tc>
        <w:tc>
          <w:tcPr>
            <w:tcW w:w="851" w:type="dxa"/>
          </w:tcPr>
          <w:p w14:paraId="4E02DA34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59 (43)</w:t>
            </w:r>
          </w:p>
        </w:tc>
        <w:tc>
          <w:tcPr>
            <w:tcW w:w="709" w:type="dxa"/>
          </w:tcPr>
          <w:p w14:paraId="5E79EC88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3 (3)</w:t>
            </w:r>
          </w:p>
        </w:tc>
        <w:tc>
          <w:tcPr>
            <w:tcW w:w="708" w:type="dxa"/>
          </w:tcPr>
          <w:p w14:paraId="06740FFA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8 (12)</w:t>
            </w:r>
          </w:p>
        </w:tc>
        <w:tc>
          <w:tcPr>
            <w:tcW w:w="851" w:type="dxa"/>
          </w:tcPr>
          <w:p w14:paraId="2D9592E2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46 (36)</w:t>
            </w:r>
          </w:p>
        </w:tc>
      </w:tr>
      <w:tr w:rsidR="00C03C79" w:rsidRPr="008B4142" w14:paraId="4443D9A5" w14:textId="77777777" w:rsidTr="00F90D37">
        <w:tc>
          <w:tcPr>
            <w:tcW w:w="704" w:type="dxa"/>
          </w:tcPr>
          <w:p w14:paraId="0CE6AABF" w14:textId="5724628E" w:rsidR="00C03C79" w:rsidRPr="008B4142" w:rsidRDefault="00C03C79" w:rsidP="00F90D3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79-104</w:t>
            </w:r>
          </w:p>
        </w:tc>
        <w:tc>
          <w:tcPr>
            <w:tcW w:w="851" w:type="dxa"/>
          </w:tcPr>
          <w:p w14:paraId="083121E7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20 (68)</w:t>
            </w:r>
          </w:p>
        </w:tc>
        <w:tc>
          <w:tcPr>
            <w:tcW w:w="850" w:type="dxa"/>
          </w:tcPr>
          <w:p w14:paraId="5FEE5D74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94 (59)</w:t>
            </w:r>
          </w:p>
        </w:tc>
        <w:tc>
          <w:tcPr>
            <w:tcW w:w="851" w:type="dxa"/>
          </w:tcPr>
          <w:p w14:paraId="5684105E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85 (55)</w:t>
            </w:r>
          </w:p>
        </w:tc>
        <w:tc>
          <w:tcPr>
            <w:tcW w:w="850" w:type="dxa"/>
          </w:tcPr>
          <w:p w14:paraId="2374CF33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53 (36)</w:t>
            </w:r>
          </w:p>
        </w:tc>
        <w:tc>
          <w:tcPr>
            <w:tcW w:w="709" w:type="dxa"/>
          </w:tcPr>
          <w:p w14:paraId="533DA454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23 (14)</w:t>
            </w:r>
          </w:p>
        </w:tc>
        <w:tc>
          <w:tcPr>
            <w:tcW w:w="850" w:type="dxa"/>
          </w:tcPr>
          <w:p w14:paraId="7ED60B52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47 (32)</w:t>
            </w:r>
          </w:p>
        </w:tc>
        <w:tc>
          <w:tcPr>
            <w:tcW w:w="851" w:type="dxa"/>
          </w:tcPr>
          <w:p w14:paraId="747D3CB3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69 (45)</w:t>
            </w:r>
          </w:p>
        </w:tc>
        <w:tc>
          <w:tcPr>
            <w:tcW w:w="709" w:type="dxa"/>
          </w:tcPr>
          <w:p w14:paraId="038E9F3C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0 (6)</w:t>
            </w:r>
          </w:p>
        </w:tc>
        <w:tc>
          <w:tcPr>
            <w:tcW w:w="708" w:type="dxa"/>
          </w:tcPr>
          <w:p w14:paraId="117F6C2F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9 (14)</w:t>
            </w:r>
          </w:p>
        </w:tc>
        <w:tc>
          <w:tcPr>
            <w:tcW w:w="851" w:type="dxa"/>
          </w:tcPr>
          <w:p w14:paraId="60660111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53 (36)</w:t>
            </w:r>
          </w:p>
        </w:tc>
      </w:tr>
      <w:tr w:rsidR="00C03C79" w:rsidRPr="008B4142" w14:paraId="08919599" w14:textId="77777777" w:rsidTr="00F90D37">
        <w:tc>
          <w:tcPr>
            <w:tcW w:w="704" w:type="dxa"/>
          </w:tcPr>
          <w:p w14:paraId="7A015B11" w14:textId="77777777" w:rsidR="00C03C79" w:rsidRPr="008B4142" w:rsidRDefault="00C03C79" w:rsidP="00F90D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10F89FF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C2DC7FC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335E1246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AEFC77E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BC5123B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25912A9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E2DC432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CCC9419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F5A4611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753EE2D9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3C79" w:rsidRPr="008B4142" w14:paraId="52674124" w14:textId="77777777" w:rsidTr="00F90D37">
        <w:tc>
          <w:tcPr>
            <w:tcW w:w="704" w:type="dxa"/>
          </w:tcPr>
          <w:p w14:paraId="5424BE4F" w14:textId="77777777" w:rsidR="00C03C79" w:rsidRPr="008B4142" w:rsidRDefault="00C03C79" w:rsidP="00F90D3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20A5D197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954 (212)</w:t>
            </w:r>
          </w:p>
        </w:tc>
        <w:tc>
          <w:tcPr>
            <w:tcW w:w="850" w:type="dxa"/>
          </w:tcPr>
          <w:p w14:paraId="14664F1F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906 (223)</w:t>
            </w:r>
          </w:p>
        </w:tc>
        <w:tc>
          <w:tcPr>
            <w:tcW w:w="851" w:type="dxa"/>
          </w:tcPr>
          <w:p w14:paraId="33F613C1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855 (228)</w:t>
            </w:r>
          </w:p>
        </w:tc>
        <w:tc>
          <w:tcPr>
            <w:tcW w:w="850" w:type="dxa"/>
          </w:tcPr>
          <w:p w14:paraId="0260B580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568 (171)</w:t>
            </w:r>
          </w:p>
        </w:tc>
        <w:tc>
          <w:tcPr>
            <w:tcW w:w="709" w:type="dxa"/>
          </w:tcPr>
          <w:p w14:paraId="531F8F92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54 (51)</w:t>
            </w:r>
          </w:p>
        </w:tc>
        <w:tc>
          <w:tcPr>
            <w:tcW w:w="850" w:type="dxa"/>
          </w:tcPr>
          <w:p w14:paraId="7CD3A3FD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466 (123)</w:t>
            </w:r>
          </w:p>
        </w:tc>
        <w:tc>
          <w:tcPr>
            <w:tcW w:w="851" w:type="dxa"/>
          </w:tcPr>
          <w:p w14:paraId="5E470A7C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683 (191)</w:t>
            </w:r>
          </w:p>
        </w:tc>
        <w:tc>
          <w:tcPr>
            <w:tcW w:w="709" w:type="dxa"/>
          </w:tcPr>
          <w:p w14:paraId="666A0E56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86 (28)</w:t>
            </w:r>
          </w:p>
        </w:tc>
        <w:tc>
          <w:tcPr>
            <w:tcW w:w="708" w:type="dxa"/>
          </w:tcPr>
          <w:p w14:paraId="0DB4EA8A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182 (60)</w:t>
            </w:r>
          </w:p>
        </w:tc>
        <w:tc>
          <w:tcPr>
            <w:tcW w:w="851" w:type="dxa"/>
          </w:tcPr>
          <w:p w14:paraId="709655D2" w14:textId="77777777" w:rsidR="00C03C79" w:rsidRPr="008B4142" w:rsidRDefault="00C03C79" w:rsidP="00F90D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B4142">
              <w:rPr>
                <w:rFonts w:ascii="Times New Roman" w:hAnsi="Times New Roman" w:cs="Times New Roman"/>
                <w:sz w:val="16"/>
                <w:szCs w:val="16"/>
              </w:rPr>
              <w:t>495 (158)</w:t>
            </w:r>
          </w:p>
        </w:tc>
      </w:tr>
    </w:tbl>
    <w:p w14:paraId="5E3AD2A0" w14:textId="77777777" w:rsidR="00C03C79" w:rsidRPr="008B4142" w:rsidRDefault="00C03C79" w:rsidP="00C03C79">
      <w:pPr>
        <w:rPr>
          <w:rFonts w:ascii="Times New Roman" w:hAnsi="Times New Roman" w:cs="Times New Roman"/>
          <w:sz w:val="16"/>
          <w:szCs w:val="16"/>
        </w:rPr>
      </w:pPr>
    </w:p>
    <w:p w14:paraId="11AF2815" w14:textId="77777777" w:rsidR="00C03C79" w:rsidRPr="00A055E4" w:rsidRDefault="00C03C79" w:rsidP="00C03C79">
      <w:pPr>
        <w:rPr>
          <w:rFonts w:ascii="Times New Roman" w:hAnsi="Times New Roman" w:cs="Times New Roman"/>
        </w:rPr>
      </w:pPr>
      <w:r w:rsidRPr="00A055E4">
        <w:rPr>
          <w:rFonts w:ascii="Times New Roman" w:hAnsi="Times New Roman" w:cs="Times New Roman"/>
        </w:rPr>
        <w:t>Fitted means from linear mixed models and letter codes from Tukey multiple comparisons; means within a column not sharing a letter in common were significantly different (p&lt;0.05).</w:t>
      </w:r>
    </w:p>
    <w:tbl>
      <w:tblPr>
        <w:tblW w:w="10149" w:type="dxa"/>
        <w:tblInd w:w="-20" w:type="dxa"/>
        <w:tblLook w:val="04A0" w:firstRow="1" w:lastRow="0" w:firstColumn="1" w:lastColumn="0" w:noHBand="0" w:noVBand="1"/>
      </w:tblPr>
      <w:tblGrid>
        <w:gridCol w:w="756"/>
        <w:gridCol w:w="997"/>
        <w:gridCol w:w="454"/>
        <w:gridCol w:w="907"/>
        <w:gridCol w:w="454"/>
        <w:gridCol w:w="1136"/>
        <w:gridCol w:w="454"/>
        <w:gridCol w:w="850"/>
        <w:gridCol w:w="454"/>
        <w:gridCol w:w="794"/>
        <w:gridCol w:w="454"/>
        <w:gridCol w:w="794"/>
        <w:gridCol w:w="454"/>
        <w:gridCol w:w="737"/>
        <w:gridCol w:w="454"/>
      </w:tblGrid>
      <w:tr w:rsidR="00C03C79" w:rsidRPr="008B4142" w14:paraId="144BD063" w14:textId="77777777" w:rsidTr="00F90D37">
        <w:trPr>
          <w:trHeight w:val="290"/>
        </w:trPr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16CF2" w14:textId="5C46A9B4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ime </w:t>
            </w:r>
            <w:r w:rsidR="001D4ED1"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ndow</w:t>
            </w:r>
          </w:p>
        </w:tc>
        <w:tc>
          <w:tcPr>
            <w:tcW w:w="14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460C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ergetic/ Enthusiastic</w:t>
            </w:r>
          </w:p>
          <w:p w14:paraId="01D514CD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B92A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ppy/ Content</w:t>
            </w:r>
          </w:p>
          <w:p w14:paraId="194B5F0C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1138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ve/ Comfortable</w:t>
            </w:r>
          </w:p>
          <w:p w14:paraId="7AC38495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2300E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m/ Relaxed</w:t>
            </w:r>
          </w:p>
          <w:p w14:paraId="69BA6086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5F3E9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t QoL</w:t>
            </w:r>
          </w:p>
          <w:p w14:paraId="1B3AF575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4BBE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t pain score</w:t>
            </w:r>
          </w:p>
          <w:p w14:paraId="27518161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3968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nce</w:t>
            </w:r>
          </w:p>
          <w:p w14:paraId="4DF03C72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3C79" w:rsidRPr="008B4142" w14:paraId="30A57D5C" w14:textId="77777777" w:rsidTr="00F90D37">
        <w:trPr>
          <w:trHeight w:val="29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619D1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implant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3514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5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050C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93D3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6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BFCC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CD26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3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150E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8834A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7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997C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9D73A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BA37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AA45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EE2F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C681A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7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7DEB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C03C79" w:rsidRPr="008B4142" w14:paraId="68C1D05B" w14:textId="77777777" w:rsidTr="00F90D37">
        <w:trPr>
          <w:trHeight w:val="29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6F5DB" w14:textId="5B2CA9E7" w:rsidR="00C03C79" w:rsidRPr="00A055E4" w:rsidRDefault="001D4ED1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03C79"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weeks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BEAF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2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F72B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C2447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BB12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D5E02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1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3C9A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E3E5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3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9D17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3271C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6060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06D6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90FEB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6B7B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C47F8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C03C79" w:rsidRPr="008B4142" w14:paraId="402984A7" w14:textId="77777777" w:rsidTr="00F90D37">
        <w:trPr>
          <w:trHeight w:val="29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31609" w14:textId="5B7EF568" w:rsidR="00C03C79" w:rsidRPr="00A055E4" w:rsidRDefault="001D4ED1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C03C79"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5572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1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F21F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64D4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9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9037D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B084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7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BD8E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9EF8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9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5447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0CDF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A21F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7AAC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D241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AE32E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194E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C03C79" w:rsidRPr="008B4142" w14:paraId="5A94959C" w14:textId="77777777" w:rsidTr="00F90D37">
        <w:trPr>
          <w:trHeight w:val="29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2C0CE" w14:textId="0CA7313A" w:rsidR="00C03C79" w:rsidRPr="00A055E4" w:rsidRDefault="001D4ED1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C03C79"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52EA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6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97B3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8CD0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D8C9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6CF7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5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0051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134A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4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056D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1711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CB34D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7FCA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5B07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6CBB9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4A2E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C03C79" w:rsidRPr="008B4142" w14:paraId="57C1B3B4" w14:textId="77777777" w:rsidTr="00F90D37">
        <w:trPr>
          <w:trHeight w:val="29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C65C7" w14:textId="0BAD5F7C" w:rsidR="00C03C79" w:rsidRPr="00A055E4" w:rsidRDefault="001D4ED1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C03C79"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508B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C8C0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948F1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8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FFB34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4AF77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2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3D34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4B215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4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A053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820B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BD6F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1235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4EA6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1682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9821F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C03C79" w:rsidRPr="008B4142" w14:paraId="38298243" w14:textId="77777777" w:rsidTr="00F90D37">
        <w:trPr>
          <w:trHeight w:val="29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7F56E" w14:textId="25092A02" w:rsidR="00C03C79" w:rsidRPr="00A055E4" w:rsidRDefault="001D4ED1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C03C79"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8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F4C29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8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9A82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505A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1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98CF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30D0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5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7FE4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2FFD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5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AE96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9ABE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3461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D4068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C773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4F4E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7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5CF2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C03C79" w:rsidRPr="008B4142" w14:paraId="5167CD9B" w14:textId="77777777" w:rsidTr="00F90D37">
        <w:trPr>
          <w:trHeight w:val="29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70FB8" w14:textId="0FEC9DEC" w:rsidR="00C03C79" w:rsidRPr="00A055E4" w:rsidRDefault="001D4ED1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C03C79"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8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D559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7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6018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64B5D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7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160A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3CA6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2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7CEE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7B06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0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0505F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3962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3B99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0BA2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48C2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EB1B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403A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C03C79" w:rsidRPr="008B4142" w14:paraId="3A991091" w14:textId="77777777" w:rsidTr="00F90D37">
        <w:trPr>
          <w:trHeight w:val="29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799AA" w14:textId="71655F6D" w:rsidR="00C03C79" w:rsidRPr="00A055E4" w:rsidRDefault="001D4ED1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C03C79"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C6E1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08174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FF34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7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55358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2EB5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9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BCA7E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1D77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5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21F7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E25C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D744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F822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4258A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0FC45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B471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C03C79" w:rsidRPr="008B4142" w14:paraId="5CE5B7D6" w14:textId="77777777" w:rsidTr="00F90D37">
        <w:trPr>
          <w:trHeight w:val="29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D6963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C539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CF68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AF5C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2987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D000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4D10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6070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8BD2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B6AD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FE51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1961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81AB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5875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96A73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03C79" w:rsidRPr="008B4142" w14:paraId="14B73B16" w14:textId="77777777" w:rsidTr="00F90D37">
        <w:trPr>
          <w:trHeight w:val="29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A6288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FAC9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C2C4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BB990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A936B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63BFF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9474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18DC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66FF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E0B85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C0B7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E653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E0AF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6DF2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BA49E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03C79" w:rsidRPr="008B4142" w14:paraId="5A5B6F46" w14:textId="77777777" w:rsidTr="00F90D37">
        <w:trPr>
          <w:trHeight w:val="29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26DDE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C44C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houlder ROM</w:t>
            </w:r>
          </w:p>
          <w:p w14:paraId="140091F8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A252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p ROM</w:t>
            </w:r>
          </w:p>
          <w:p w14:paraId="351C0BB7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42ED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bow ROM</w:t>
            </w:r>
          </w:p>
          <w:p w14:paraId="0EE6309A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0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347C2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ifle ROM</w:t>
            </w:r>
          </w:p>
          <w:p w14:paraId="3D449FB7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FF8D7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pi ROM</w:t>
            </w:r>
          </w:p>
          <w:p w14:paraId="55E9FCE9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4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6850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ck ROM</w:t>
            </w:r>
          </w:p>
          <w:p w14:paraId="4DE68D98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D377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S pain</w:t>
            </w:r>
          </w:p>
          <w:p w14:paraId="53074E80" w14:textId="77777777" w:rsidR="00C03C79" w:rsidRPr="00A055E4" w:rsidRDefault="00C03C79" w:rsidP="00F90D3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03C79" w:rsidRPr="008B4142" w14:paraId="22B58348" w14:textId="77777777" w:rsidTr="00F90D37">
        <w:trPr>
          <w:trHeight w:val="29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8A40E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implant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5579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.6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D920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F819F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.1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7C97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7FCD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.5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B83C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AAB0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.7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1A6C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A7E12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.8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5466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C16B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9.1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E0314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14F9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64DD9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</w:t>
            </w:r>
          </w:p>
        </w:tc>
      </w:tr>
      <w:tr w:rsidR="00C03C79" w:rsidRPr="008B4142" w14:paraId="7E40ED6B" w14:textId="77777777" w:rsidTr="00F90D37">
        <w:trPr>
          <w:trHeight w:val="29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A27F7" w14:textId="0D4964C2" w:rsidR="00C03C79" w:rsidRPr="00A055E4" w:rsidRDefault="001D4ED1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C03C79"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FB28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.3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11DC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0727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.0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421B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BEAF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.9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EDE2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B452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.3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70A1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084DD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.6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EAD9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7B7F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.8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89EF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564A6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1171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C03C79" w:rsidRPr="008B4142" w14:paraId="30C45327" w14:textId="77777777" w:rsidTr="00F90D37">
        <w:trPr>
          <w:trHeight w:val="29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12C1E" w14:textId="53AB28F0" w:rsidR="00C03C79" w:rsidRPr="00A055E4" w:rsidRDefault="001D4ED1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C03C79"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63352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.5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A202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2308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.5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D0F0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314C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.3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0D98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6A04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5.9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D0794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87070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.7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50F3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796E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5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543E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9BD9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3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EBF0E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C03C79" w:rsidRPr="008B4142" w14:paraId="143A8CE8" w14:textId="77777777" w:rsidTr="00F90D37">
        <w:trPr>
          <w:trHeight w:val="29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6DB8D" w14:textId="2163CB96" w:rsidR="00C03C79" w:rsidRPr="00A055E4" w:rsidRDefault="001D4ED1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C03C79"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8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AF00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4.0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379BB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1AF88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.6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E1E0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136AD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.2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5EB2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C8FF4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.1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B73CF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B9D3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.4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7D2A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7FDD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.4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0CF7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24BD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4BAA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C03C79" w:rsidRPr="008B4142" w14:paraId="3B73BD74" w14:textId="77777777" w:rsidTr="00F90D37">
        <w:trPr>
          <w:trHeight w:val="29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C5316" w14:textId="0C9DECB4" w:rsidR="00C03C79" w:rsidRPr="00A055E4" w:rsidRDefault="001D4ED1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C03C79"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2C51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.1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D12F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19C91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.8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2BC4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B473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.5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8D1A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D273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.1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3B7F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8067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.0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E6A1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8806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6.0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150B4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1F36A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7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0440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C03C79" w:rsidRPr="008B4142" w14:paraId="053AB2B4" w14:textId="77777777" w:rsidTr="00F90D37">
        <w:trPr>
          <w:trHeight w:val="29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7D970" w14:textId="7098EFF6" w:rsidR="00C03C79" w:rsidRPr="00A055E4" w:rsidRDefault="001D4ED1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  <w:r w:rsidR="00C03C79"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8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96C6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.6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F1CA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18D46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.9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5ADCA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05DC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.61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9CEB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AE9A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.5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90B82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5198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.40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061D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74D4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.2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D13E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B047A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2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84B3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C03C79" w:rsidRPr="008B4142" w14:paraId="6F437884" w14:textId="77777777" w:rsidTr="00F90D37">
        <w:trPr>
          <w:trHeight w:val="29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6578B" w14:textId="04F37E72" w:rsidR="00C03C79" w:rsidRPr="00A055E4" w:rsidRDefault="001D4ED1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  <w:r w:rsidR="00C03C79"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8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93329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.9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6032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2FC4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.9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1E43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C2B0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.3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6B3B4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CB19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.2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353B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E649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.2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14DCC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24554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.83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A8687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7A8CE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57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D6C7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  <w:tr w:rsidR="00C03C79" w:rsidRPr="008B4142" w14:paraId="653C02AC" w14:textId="77777777" w:rsidTr="00F90D37">
        <w:trPr>
          <w:trHeight w:val="29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35332" w14:textId="0C711525" w:rsidR="00C03C79" w:rsidRPr="00A055E4" w:rsidRDefault="001D4ED1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  <w:r w:rsidR="00C03C79"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04</w:t>
            </w:r>
          </w:p>
        </w:tc>
        <w:tc>
          <w:tcPr>
            <w:tcW w:w="9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66BB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.7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C4F0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FD15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.09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CFCEC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D1F5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.3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9752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ED2C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.1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764B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0F5C2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.92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0FD80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</w:t>
            </w:r>
            <w:proofErr w:type="spellEnd"/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F229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74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06DB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D20F" w14:textId="77777777" w:rsidR="00C03C79" w:rsidRPr="00A055E4" w:rsidRDefault="00C03C79" w:rsidP="00F90D3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68</w:t>
            </w:r>
          </w:p>
        </w:tc>
        <w:tc>
          <w:tcPr>
            <w:tcW w:w="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3C67" w14:textId="77777777" w:rsidR="00C03C79" w:rsidRPr="00A055E4" w:rsidRDefault="00C03C79" w:rsidP="00F90D3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055E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</w:t>
            </w:r>
          </w:p>
        </w:tc>
      </w:tr>
    </w:tbl>
    <w:p w14:paraId="4A3F76B9" w14:textId="77777777" w:rsidR="00C03C79" w:rsidRPr="008B4142" w:rsidRDefault="00C03C79" w:rsidP="00C03C79">
      <w:pPr>
        <w:rPr>
          <w:rFonts w:ascii="Times New Roman" w:hAnsi="Times New Roman" w:cs="Times New Roman"/>
          <w:sz w:val="16"/>
          <w:szCs w:val="16"/>
        </w:rPr>
      </w:pPr>
    </w:p>
    <w:p w14:paraId="7FBA62CE" w14:textId="58163D85" w:rsidR="00C03C79" w:rsidRPr="008B4142" w:rsidRDefault="00C03C79" w:rsidP="00C03C79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p w14:paraId="6F06E13D" w14:textId="77777777" w:rsidR="00C25F60" w:rsidRDefault="00C25F60"/>
    <w:sectPr w:rsidR="00C25F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C79"/>
    <w:rsid w:val="001D4ED1"/>
    <w:rsid w:val="00697D76"/>
    <w:rsid w:val="008B4142"/>
    <w:rsid w:val="00A055E4"/>
    <w:rsid w:val="00C03C79"/>
    <w:rsid w:val="00C25F60"/>
    <w:rsid w:val="00E9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692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C79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C79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C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172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y Reid</dc:creator>
  <cp:lastModifiedBy> PriyadharshiniS</cp:lastModifiedBy>
  <cp:revision>2</cp:revision>
  <dcterms:created xsi:type="dcterms:W3CDTF">2023-01-07T13:28:00Z</dcterms:created>
  <dcterms:modified xsi:type="dcterms:W3CDTF">2023-01-07T13:28:00Z</dcterms:modified>
</cp:coreProperties>
</file>